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9C24" w14:textId="3806E731" w:rsidR="00A678D2" w:rsidRDefault="00F7065C" w:rsidP="006619E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1DB8B672" w14:textId="77777777" w:rsidR="005B75B4" w:rsidRPr="005B75B4" w:rsidRDefault="005B75B4" w:rsidP="005B75B4">
      <w:pPr>
        <w:spacing w:line="480" w:lineRule="auto"/>
        <w:rPr>
          <w:b/>
        </w:rPr>
      </w:pPr>
      <w:r w:rsidRPr="005B75B4">
        <w:rPr>
          <w:b/>
        </w:rPr>
        <w:t>Parasagittal subdural space: A novel quantitative marker of spontaneous intracranial hypotension syndrome-induced chronic subdural hematoma</w:t>
      </w:r>
    </w:p>
    <w:p w14:paraId="523BE4B7" w14:textId="77777777" w:rsidR="005B75B4" w:rsidRPr="005B75B4" w:rsidRDefault="005B75B4" w:rsidP="005B75B4">
      <w:pPr>
        <w:spacing w:line="480" w:lineRule="auto"/>
      </w:pPr>
    </w:p>
    <w:p w14:paraId="5EC22E40" w14:textId="77777777" w:rsidR="005B75B4" w:rsidRPr="005B75B4" w:rsidRDefault="005B75B4" w:rsidP="005B75B4">
      <w:pPr>
        <w:autoSpaceDE w:val="0"/>
        <w:autoSpaceDN w:val="0"/>
        <w:adjustRightInd w:val="0"/>
        <w:spacing w:line="480" w:lineRule="auto"/>
      </w:pPr>
      <w:r w:rsidRPr="005B75B4">
        <w:t>Takahiro Tanaka, MD, PhD</w:t>
      </w:r>
      <w:r w:rsidRPr="005B75B4">
        <w:rPr>
          <w:vertAlign w:val="superscript"/>
        </w:rPr>
        <w:t>1#</w:t>
      </w:r>
      <w:r w:rsidRPr="005B75B4">
        <w:t>, Hajime Takase, MD, PhD</w:t>
      </w:r>
      <w:r w:rsidRPr="005B75B4">
        <w:rPr>
          <w:vertAlign w:val="superscript"/>
        </w:rPr>
        <w:t xml:space="preserve"> 2, 3#*</w:t>
      </w:r>
      <w:r w:rsidRPr="005B75B4">
        <w:t>, Tatsuya Haze, MD, PhD</w:t>
      </w:r>
      <w:r w:rsidRPr="005B75B4">
        <w:rPr>
          <w:vertAlign w:val="superscript"/>
        </w:rPr>
        <w:t xml:space="preserve"> 3, 4, 5</w:t>
      </w:r>
      <w:r w:rsidRPr="005B75B4">
        <w:t xml:space="preserve">, </w:t>
      </w:r>
      <w:proofErr w:type="spellStart"/>
      <w:r w:rsidRPr="005B75B4">
        <w:t>Wataru</w:t>
      </w:r>
      <w:proofErr w:type="spellEnd"/>
      <w:r w:rsidRPr="005B75B4">
        <w:t xml:space="preserve"> </w:t>
      </w:r>
      <w:proofErr w:type="spellStart"/>
      <w:r w:rsidRPr="005B75B4">
        <w:t>Shimohigoshi</w:t>
      </w:r>
      <w:proofErr w:type="spellEnd"/>
      <w:r w:rsidRPr="005B75B4">
        <w:t>, MD</w:t>
      </w:r>
      <w:r w:rsidRPr="005B75B4">
        <w:rPr>
          <w:vertAlign w:val="superscript"/>
        </w:rPr>
        <w:t xml:space="preserve"> 1</w:t>
      </w:r>
      <w:r w:rsidRPr="005B75B4">
        <w:t>, Mitsuru Sato, MD, PhD</w:t>
      </w:r>
      <w:r w:rsidRPr="005B75B4">
        <w:rPr>
          <w:vertAlign w:val="superscript"/>
        </w:rPr>
        <w:t xml:space="preserve"> 1</w:t>
      </w:r>
      <w:r w:rsidRPr="005B75B4">
        <w:t>, Tetsuya Yamamoto, MD, PhD</w:t>
      </w:r>
      <w:r w:rsidRPr="005B75B4">
        <w:rPr>
          <w:vertAlign w:val="superscript"/>
        </w:rPr>
        <w:t xml:space="preserve"> 1</w:t>
      </w:r>
    </w:p>
    <w:p w14:paraId="5A752B0F" w14:textId="77777777" w:rsidR="005B75B4" w:rsidRPr="005B75B4" w:rsidRDefault="005B75B4" w:rsidP="005B75B4">
      <w:pPr>
        <w:autoSpaceDE w:val="0"/>
        <w:autoSpaceDN w:val="0"/>
        <w:adjustRightInd w:val="0"/>
        <w:spacing w:line="480" w:lineRule="auto"/>
      </w:pPr>
      <w:r w:rsidRPr="005B75B4">
        <w:rPr>
          <w:vertAlign w:val="superscript"/>
        </w:rPr>
        <w:t>#</w:t>
      </w:r>
      <w:r w:rsidRPr="005B75B4">
        <w:t>These two authors equally contributed to this work.</w:t>
      </w:r>
    </w:p>
    <w:p w14:paraId="5C01C82C" w14:textId="77777777" w:rsidR="005B75B4" w:rsidRPr="005B75B4" w:rsidRDefault="005B75B4" w:rsidP="005B75B4">
      <w:pPr>
        <w:autoSpaceDE w:val="0"/>
        <w:autoSpaceDN w:val="0"/>
        <w:adjustRightInd w:val="0"/>
        <w:spacing w:line="480" w:lineRule="auto"/>
      </w:pPr>
    </w:p>
    <w:p w14:paraId="4B692523" w14:textId="77777777" w:rsidR="005B75B4" w:rsidRPr="005B75B4" w:rsidRDefault="005B75B4" w:rsidP="005B75B4">
      <w:pPr>
        <w:autoSpaceDE w:val="0"/>
        <w:autoSpaceDN w:val="0"/>
        <w:adjustRightInd w:val="0"/>
        <w:spacing w:line="480" w:lineRule="auto"/>
      </w:pPr>
      <w:r w:rsidRPr="005B75B4">
        <w:rPr>
          <w:vertAlign w:val="superscript"/>
        </w:rPr>
        <w:t xml:space="preserve">1 </w:t>
      </w:r>
      <w:r w:rsidRPr="005B75B4">
        <w:t>Department of Neurosurgery, Yokohama City University, Yokohama, Kanagawa, Japan</w:t>
      </w:r>
    </w:p>
    <w:p w14:paraId="1BC291CC" w14:textId="77777777" w:rsidR="005B75B4" w:rsidRPr="005B75B4" w:rsidRDefault="005B75B4" w:rsidP="005B75B4">
      <w:pPr>
        <w:spacing w:line="480" w:lineRule="auto"/>
      </w:pPr>
      <w:r w:rsidRPr="005B75B4">
        <w:rPr>
          <w:vertAlign w:val="superscript"/>
        </w:rPr>
        <w:t>2</w:t>
      </w:r>
      <w:r w:rsidRPr="005B75B4">
        <w:t xml:space="preserve"> Departments of Radiology and Neurology, Massachusetts General Hospital and Harvard Medical School, Charlestown, MA, USA. </w:t>
      </w:r>
    </w:p>
    <w:p w14:paraId="12601009" w14:textId="77777777" w:rsidR="005B75B4" w:rsidRPr="005B75B4" w:rsidRDefault="005B75B4" w:rsidP="005B75B4">
      <w:pPr>
        <w:spacing w:line="480" w:lineRule="auto"/>
        <w:rPr>
          <w:color w:val="212121"/>
          <w:shd w:val="clear" w:color="auto" w:fill="FFFFFF"/>
        </w:rPr>
      </w:pPr>
      <w:r w:rsidRPr="005B75B4">
        <w:rPr>
          <w:vertAlign w:val="superscript"/>
        </w:rPr>
        <w:t xml:space="preserve">3 </w:t>
      </w:r>
      <w:r w:rsidRPr="005B75B4">
        <w:t xml:space="preserve">YCU </w:t>
      </w:r>
      <w:r w:rsidRPr="005B75B4">
        <w:rPr>
          <w:color w:val="212121"/>
          <w:shd w:val="clear" w:color="auto" w:fill="FFFFFF"/>
        </w:rPr>
        <w:t>Center for Novel and Exploratory Clinical Trials (Y-NEXT), Yokohama City University Hospital, Yokohama, Japan.</w:t>
      </w:r>
    </w:p>
    <w:p w14:paraId="6021C2A4" w14:textId="77777777" w:rsidR="005B75B4" w:rsidRDefault="005B75B4" w:rsidP="005B75B4">
      <w:pPr>
        <w:spacing w:line="480" w:lineRule="auto"/>
        <w:rPr>
          <w:color w:val="212121"/>
          <w:shd w:val="clear" w:color="auto" w:fill="FFFFFF"/>
        </w:rPr>
      </w:pPr>
      <w:r w:rsidRPr="005B75B4">
        <w:rPr>
          <w:vertAlign w:val="superscript"/>
        </w:rPr>
        <w:t xml:space="preserve">4 </w:t>
      </w:r>
      <w:r w:rsidRPr="005B75B4">
        <w:rPr>
          <w:color w:val="212121"/>
          <w:shd w:val="clear" w:color="auto" w:fill="FFFFFF"/>
        </w:rPr>
        <w:t>Department of Medical Science and Cardiorenal Medicine, Yokohama City University Graduate School of Medicine, Yokohama, Japan.</w:t>
      </w:r>
    </w:p>
    <w:p w14:paraId="4F4551AD" w14:textId="0A34F9B4" w:rsidR="005B75B4" w:rsidRPr="005B75B4" w:rsidRDefault="005B75B4" w:rsidP="005B75B4">
      <w:pPr>
        <w:spacing w:line="480" w:lineRule="auto"/>
        <w:rPr>
          <w:color w:val="212121"/>
          <w:shd w:val="clear" w:color="auto" w:fill="FFFFFF"/>
        </w:rPr>
      </w:pPr>
      <w:r w:rsidRPr="005B75B4">
        <w:rPr>
          <w:vertAlign w:val="superscript"/>
        </w:rPr>
        <w:t>5</w:t>
      </w:r>
      <w:r>
        <w:t xml:space="preserve"> </w:t>
      </w:r>
      <w:r w:rsidRPr="005B75B4">
        <w:t xml:space="preserve">Department of Nephrology and Hypertension, Yokohama City University Medical Center, Yokohama, Japan </w:t>
      </w:r>
    </w:p>
    <w:p w14:paraId="11EE3967" w14:textId="77777777" w:rsidR="00CA4BA9" w:rsidRDefault="00CA4BA9" w:rsidP="005B75B4">
      <w:pPr>
        <w:spacing w:line="480" w:lineRule="auto"/>
      </w:pPr>
    </w:p>
    <w:p w14:paraId="315B4838" w14:textId="08892F74" w:rsidR="005B75B4" w:rsidRPr="005B75B4" w:rsidRDefault="005B75B4" w:rsidP="005B75B4">
      <w:pPr>
        <w:spacing w:line="480" w:lineRule="auto"/>
      </w:pPr>
      <w:r w:rsidRPr="005B75B4">
        <w:t>*Correspondence: Hajime Takase, MD, PhD.</w:t>
      </w:r>
    </w:p>
    <w:p w14:paraId="7346681A" w14:textId="217A8C3D" w:rsidR="005B75B4" w:rsidRPr="005B75B4" w:rsidRDefault="005B75B4" w:rsidP="005B75B4">
      <w:pPr>
        <w:spacing w:line="480" w:lineRule="auto"/>
      </w:pPr>
      <w:r w:rsidRPr="005B75B4">
        <w:t>Departments of Radiology and Neurology, Massachusetts General Hospital and Harvard Medical School</w:t>
      </w:r>
      <w:r>
        <w:t xml:space="preserve">, </w:t>
      </w:r>
      <w:r w:rsidRPr="005B75B4">
        <w:t>149 13</w:t>
      </w:r>
      <w:r w:rsidRPr="005B75B4">
        <w:rPr>
          <w:vertAlign w:val="superscript"/>
        </w:rPr>
        <w:t>th</w:t>
      </w:r>
      <w:r w:rsidRPr="005B75B4">
        <w:t xml:space="preserve"> </w:t>
      </w:r>
      <w:r w:rsidRPr="005B75B4">
        <w:rPr>
          <w:color w:val="000000"/>
        </w:rPr>
        <w:t xml:space="preserve">St., Charlestown, MA 02129, USA. </w:t>
      </w:r>
    </w:p>
    <w:p w14:paraId="03BBD4A5" w14:textId="77777777" w:rsidR="005B75B4" w:rsidRPr="005B75B4" w:rsidRDefault="005B75B4" w:rsidP="005B75B4">
      <w:pPr>
        <w:spacing w:line="480" w:lineRule="auto"/>
      </w:pPr>
      <w:r w:rsidRPr="005B75B4">
        <w:t xml:space="preserve">E-mail: </w:t>
      </w:r>
      <w:hyperlink r:id="rId4" w:history="1">
        <w:r w:rsidRPr="005B75B4">
          <w:rPr>
            <w:rStyle w:val="Hyperlink"/>
          </w:rPr>
          <w:t>HTAKASE@mgh.harvard.edu</w:t>
        </w:r>
      </w:hyperlink>
    </w:p>
    <w:p w14:paraId="3E1E60A7" w14:textId="77777777" w:rsidR="005B75B4" w:rsidRDefault="005B75B4">
      <w:pPr>
        <w:rPr>
          <w:rFonts w:eastAsiaTheme="majorEastAsia"/>
          <w:b/>
          <w:bCs/>
          <w:color w:val="000000" w:themeColor="text1"/>
        </w:rPr>
      </w:pPr>
      <w:r>
        <w:rPr>
          <w:rFonts w:eastAsiaTheme="majorEastAsia"/>
          <w:b/>
          <w:bCs/>
          <w:color w:val="000000" w:themeColor="text1"/>
        </w:rPr>
        <w:br w:type="page"/>
      </w:r>
    </w:p>
    <w:p w14:paraId="3FEC3CDE" w14:textId="7249B623" w:rsidR="00E427EB" w:rsidRPr="005B75B4" w:rsidRDefault="00E427EB" w:rsidP="006619E8">
      <w:pPr>
        <w:spacing w:line="480" w:lineRule="auto"/>
        <w:rPr>
          <w:rFonts w:eastAsiaTheme="majorEastAsia"/>
          <w:b/>
          <w:bCs/>
          <w:color w:val="000000" w:themeColor="text1"/>
        </w:rPr>
      </w:pPr>
      <w:r>
        <w:rPr>
          <w:rFonts w:eastAsiaTheme="majorEastAsia"/>
          <w:b/>
          <w:bCs/>
          <w:color w:val="000000" w:themeColor="text1"/>
        </w:rPr>
        <w:lastRenderedPageBreak/>
        <w:t>Results</w:t>
      </w:r>
    </w:p>
    <w:p w14:paraId="0DEE1966" w14:textId="77777777" w:rsidR="00CE768C" w:rsidRDefault="00CE768C">
      <w:pPr>
        <w:rPr>
          <w:b/>
          <w:bCs/>
          <w:color w:val="000000"/>
        </w:rPr>
      </w:pPr>
      <w:r w:rsidRPr="00CE768C">
        <w:rPr>
          <w:b/>
          <w:bCs/>
          <w:noProof/>
          <w:color w:val="000000"/>
        </w:rPr>
        <w:drawing>
          <wp:inline distT="0" distB="0" distL="0" distR="0" wp14:anchorId="754B1A61" wp14:editId="7723279C">
            <wp:extent cx="5943600" cy="536257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5983B20-9BA9-CA8E-CCEB-697D4183AF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5983B20-9BA9-CA8E-CCEB-697D4183AF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9173A" w14:textId="0806739C" w:rsidR="00B01BD4" w:rsidRPr="00B01BD4" w:rsidRDefault="00CE768C" w:rsidP="00B01BD4">
      <w:pPr>
        <w:autoSpaceDE w:val="0"/>
        <w:autoSpaceDN w:val="0"/>
        <w:adjustRightInd w:val="0"/>
        <w:spacing w:line="480" w:lineRule="auto"/>
      </w:pPr>
      <w:r w:rsidRPr="00B01BD4">
        <w:rPr>
          <w:b/>
          <w:bCs/>
          <w:color w:val="000000"/>
        </w:rPr>
        <w:t xml:space="preserve">Table S1. </w:t>
      </w:r>
      <w:r w:rsidR="00B01BD4" w:rsidRPr="00B01BD4">
        <w:t xml:space="preserve">Characteristics of the </w:t>
      </w:r>
      <w:r w:rsidR="00B01BD4">
        <w:t>cohort of non-</w:t>
      </w:r>
      <w:r w:rsidR="00B01BD4" w:rsidRPr="00B01BD4">
        <w:t>spontaneous intracranial hypotension syndrome (SIH)</w:t>
      </w:r>
      <w:r w:rsidR="00B01BD4">
        <w:t xml:space="preserve"> bilateral CSDH</w:t>
      </w:r>
      <w:r w:rsidR="00B01BD4" w:rsidRPr="00B01BD4">
        <w:t>. Univariate analyses</w:t>
      </w:r>
      <w:r w:rsidR="00B01BD4" w:rsidRPr="00B01BD4">
        <w:rPr>
          <w:color w:val="FF0000"/>
        </w:rPr>
        <w:t xml:space="preserve"> </w:t>
      </w:r>
      <w:r w:rsidR="00B01BD4" w:rsidRPr="00B01BD4">
        <w:t xml:space="preserve">for the difference between the </w:t>
      </w:r>
      <w:r w:rsidR="00B01BD4">
        <w:t>sub</w:t>
      </w:r>
      <w:r w:rsidR="00B01BD4" w:rsidRPr="00B01BD4">
        <w:t xml:space="preserve">groups bilateral </w:t>
      </w:r>
      <w:r w:rsidR="00B01BD4">
        <w:t xml:space="preserve">symmetric and asymmetric </w:t>
      </w:r>
      <w:r w:rsidR="00B01BD4" w:rsidRPr="00B01BD4">
        <w:t xml:space="preserve">chronic subdural hematoma (CSDH). </w:t>
      </w:r>
      <w:r w:rsidR="00B01BD4" w:rsidRPr="00B01BD4">
        <w:rPr>
          <w:color w:val="000000"/>
        </w:rPr>
        <w:t xml:space="preserve">Mann-Whitney U test, Fisher’s exact- or Chi-squared test as appropriate. </w:t>
      </w:r>
      <w:r w:rsidR="00B01BD4" w:rsidRPr="00B01BD4">
        <w:t>CI, confidence interval. OR, odds ratio. BMI, body mass index. IHF, interhemispheric fissure.</w:t>
      </w:r>
    </w:p>
    <w:p w14:paraId="178CD115" w14:textId="77777777" w:rsidR="00B01BD4" w:rsidRPr="00B01BD4" w:rsidRDefault="00B01BD4" w:rsidP="00B01BD4">
      <w:pPr>
        <w:spacing w:line="480" w:lineRule="auto"/>
      </w:pPr>
      <w:r w:rsidRPr="00B01BD4">
        <w:br w:type="page"/>
      </w:r>
    </w:p>
    <w:p w14:paraId="3FB9901A" w14:textId="2B61FFA5" w:rsidR="00E12D02" w:rsidRDefault="00E12D02" w:rsidP="00E12D02">
      <w:pPr>
        <w:spacing w:line="480" w:lineRule="auto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1FA3E9BC" wp14:editId="6E4AA1AF">
            <wp:extent cx="4178893" cy="5625881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735" cy="5660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A02B3" w14:textId="21D960C4" w:rsidR="00E12D02" w:rsidRDefault="00E12D02" w:rsidP="00E12D02">
      <w:pPr>
        <w:spacing w:line="480" w:lineRule="auto"/>
        <w:rPr>
          <w:bCs/>
        </w:rPr>
      </w:pPr>
      <w:r>
        <w:rPr>
          <w:b/>
          <w:bCs/>
          <w:color w:val="000000"/>
        </w:rPr>
        <w:t>Figure S</w:t>
      </w:r>
      <w:r w:rsidR="00CE768C">
        <w:rPr>
          <w:b/>
          <w:bCs/>
          <w:color w:val="000000"/>
        </w:rPr>
        <w:t>1</w:t>
      </w:r>
      <w:r>
        <w:rPr>
          <w:b/>
          <w:bCs/>
        </w:rPr>
        <w:t xml:space="preserve">. </w:t>
      </w:r>
      <w:r w:rsidRPr="006C6141">
        <w:t>Time</w:t>
      </w:r>
      <w:r w:rsidRPr="006C6141">
        <w:rPr>
          <w:color w:val="000000" w:themeColor="text1"/>
        </w:rPr>
        <w:t xml:space="preserve"> series</w:t>
      </w:r>
      <w:r>
        <w:rPr>
          <w:rFonts w:eastAsiaTheme="majorEastAsia"/>
          <w:color w:val="000000" w:themeColor="text1"/>
        </w:rPr>
        <w:t xml:space="preserve"> of head CT </w:t>
      </w:r>
      <w:r>
        <w:t xml:space="preserve">of a case of </w:t>
      </w:r>
      <w:r w:rsidRPr="00E426E2">
        <w:rPr>
          <w:bCs/>
        </w:rPr>
        <w:t>bilateral CSDH with SIH</w:t>
      </w:r>
      <w:r>
        <w:rPr>
          <w:bCs/>
        </w:rPr>
        <w:t xml:space="preserve"> (</w:t>
      </w:r>
      <w:r w:rsidRPr="00E426E2">
        <w:rPr>
          <w:bCs/>
        </w:rPr>
        <w:t>Case 8</w:t>
      </w:r>
      <w:r>
        <w:rPr>
          <w:bCs/>
        </w:rPr>
        <w:t xml:space="preserve">: 54-year-old man with headache). </w:t>
      </w:r>
    </w:p>
    <w:p w14:paraId="62A661EB" w14:textId="2FB1E29D" w:rsidR="00E12D02" w:rsidRDefault="00E12D02" w:rsidP="00E12D02">
      <w:pPr>
        <w:spacing w:line="480" w:lineRule="auto"/>
        <w:rPr>
          <w:bCs/>
        </w:rPr>
      </w:pPr>
      <w:r>
        <w:rPr>
          <w:bCs/>
        </w:rPr>
        <w:t>(</w:t>
      </w:r>
      <w:r w:rsidRPr="00A46810">
        <w:rPr>
          <w:b/>
        </w:rPr>
        <w:t>A</w:t>
      </w:r>
      <w:r>
        <w:rPr>
          <w:b/>
        </w:rPr>
        <w:t>: Initial</w:t>
      </w:r>
      <w:r>
        <w:rPr>
          <w:bCs/>
        </w:rPr>
        <w:t>) (Left) symmetric b</w:t>
      </w:r>
      <w:r w:rsidRPr="008A278F">
        <w:rPr>
          <w:bCs/>
        </w:rPr>
        <w:t>ilateral CSDH</w:t>
      </w:r>
      <w:r>
        <w:rPr>
          <w:bCs/>
        </w:rPr>
        <w:t xml:space="preserve">, (Center) </w:t>
      </w:r>
      <w:r>
        <w:t>o</w:t>
      </w:r>
      <w:r w:rsidRPr="00AB5561">
        <w:t>bliteration</w:t>
      </w:r>
      <w:r>
        <w:rPr>
          <w:bCs/>
        </w:rPr>
        <w:t xml:space="preserve"> of </w:t>
      </w:r>
      <w:proofErr w:type="spellStart"/>
      <w:r>
        <w:t>crural</w:t>
      </w:r>
      <w:proofErr w:type="spellEnd"/>
      <w:r>
        <w:rPr>
          <w:bCs/>
        </w:rPr>
        <w:t xml:space="preserve">-and-ambient </w:t>
      </w:r>
      <w:r w:rsidRPr="00AF631E">
        <w:rPr>
          <w:bCs/>
        </w:rPr>
        <w:t>cisterns</w:t>
      </w:r>
      <w:r>
        <w:rPr>
          <w:bCs/>
        </w:rPr>
        <w:t xml:space="preserve"> (</w:t>
      </w:r>
      <w:r w:rsidRPr="006A71B7">
        <w:rPr>
          <w:bCs/>
        </w:rPr>
        <w:t xml:space="preserve">white </w:t>
      </w:r>
      <w:r>
        <w:rPr>
          <w:bCs/>
        </w:rPr>
        <w:t>dotted circle</w:t>
      </w:r>
      <w:r w:rsidRPr="008A278F">
        <w:rPr>
          <w:bCs/>
        </w:rPr>
        <w:t>)</w:t>
      </w:r>
      <w:r>
        <w:rPr>
          <w:bCs/>
        </w:rPr>
        <w:t>, (Right) preserved PSS (green dotted rectangle)</w:t>
      </w:r>
      <w:r w:rsidR="008F586D">
        <w:rPr>
          <w:bCs/>
        </w:rPr>
        <w:t xml:space="preserve"> and </w:t>
      </w:r>
      <w:r w:rsidR="008F586D" w:rsidRPr="00216EA6">
        <w:rPr>
          <w:rFonts w:eastAsia="MS Mincho"/>
          <w:bCs/>
        </w:rPr>
        <w:t>c</w:t>
      </w:r>
      <w:r w:rsidR="008F586D" w:rsidRPr="00216EA6">
        <w:rPr>
          <w:bCs/>
        </w:rPr>
        <w:t xml:space="preserve">erebral sulci in the </w:t>
      </w:r>
      <w:r w:rsidR="008F586D">
        <w:rPr>
          <w:bCs/>
        </w:rPr>
        <w:t>IHF (</w:t>
      </w:r>
      <w:r w:rsidR="008F586D" w:rsidRPr="006A71B7">
        <w:rPr>
          <w:bCs/>
        </w:rPr>
        <w:t xml:space="preserve">white </w:t>
      </w:r>
      <w:r w:rsidR="008F586D">
        <w:rPr>
          <w:bCs/>
        </w:rPr>
        <w:t>arrow head</w:t>
      </w:r>
      <w:r w:rsidR="008F586D" w:rsidRPr="008A278F">
        <w:rPr>
          <w:bCs/>
        </w:rPr>
        <w:t>)</w:t>
      </w:r>
      <w:r w:rsidR="00271DED">
        <w:rPr>
          <w:bCs/>
        </w:rPr>
        <w:t>, suggesting SIH-induced bilateral CSDH.</w:t>
      </w:r>
    </w:p>
    <w:p w14:paraId="24076CDC" w14:textId="0F38DE99" w:rsidR="00E12D02" w:rsidRDefault="00E12D02" w:rsidP="00E12D02">
      <w:pPr>
        <w:spacing w:line="480" w:lineRule="auto"/>
        <w:rPr>
          <w:bCs/>
        </w:rPr>
      </w:pPr>
      <w:r>
        <w:rPr>
          <w:bCs/>
        </w:rPr>
        <w:t>(</w:t>
      </w:r>
      <w:r>
        <w:rPr>
          <w:b/>
        </w:rPr>
        <w:t xml:space="preserve">B: Right after EBP, </w:t>
      </w:r>
      <w:r w:rsidRPr="00FF2786">
        <w:rPr>
          <w:b/>
        </w:rPr>
        <w:t>headache improved</w:t>
      </w:r>
      <w:r>
        <w:rPr>
          <w:bCs/>
        </w:rPr>
        <w:t xml:space="preserve">) </w:t>
      </w:r>
      <w:r w:rsidR="004D19AC">
        <w:rPr>
          <w:bCs/>
        </w:rPr>
        <w:t xml:space="preserve">As </w:t>
      </w:r>
      <w:r w:rsidR="004D19AC" w:rsidRPr="00216EA6">
        <w:rPr>
          <w:bCs/>
        </w:rPr>
        <w:t>conservative therapy failed</w:t>
      </w:r>
      <w:r w:rsidR="004D19AC">
        <w:rPr>
          <w:bCs/>
        </w:rPr>
        <w:t xml:space="preserve"> and hematoma density became iso-high, </w:t>
      </w:r>
      <w:r w:rsidR="004D19AC" w:rsidRPr="00216EA6">
        <w:rPr>
          <w:bCs/>
        </w:rPr>
        <w:t>EBP was performed</w:t>
      </w:r>
      <w:r w:rsidR="004D19AC">
        <w:rPr>
          <w:bCs/>
        </w:rPr>
        <w:t xml:space="preserve">. </w:t>
      </w:r>
      <w:r>
        <w:rPr>
          <w:bCs/>
        </w:rPr>
        <w:t>(Center) the cisterns remained obliterated (</w:t>
      </w:r>
      <w:r w:rsidRPr="006A71B7">
        <w:rPr>
          <w:bCs/>
        </w:rPr>
        <w:t xml:space="preserve">white </w:t>
      </w:r>
      <w:r>
        <w:rPr>
          <w:bCs/>
        </w:rPr>
        <w:lastRenderedPageBreak/>
        <w:t>dotted circle</w:t>
      </w:r>
      <w:r w:rsidRPr="008A278F">
        <w:rPr>
          <w:bCs/>
        </w:rPr>
        <w:t>)</w:t>
      </w:r>
      <w:r>
        <w:rPr>
          <w:bCs/>
        </w:rPr>
        <w:t xml:space="preserve">. (Right) tightened PSS </w:t>
      </w:r>
      <w:r w:rsidR="00EC3BFB">
        <w:rPr>
          <w:bCs/>
        </w:rPr>
        <w:t xml:space="preserve">and obliterated </w:t>
      </w:r>
      <w:r w:rsidR="00EC3BFB" w:rsidRPr="00216EA6">
        <w:rPr>
          <w:rFonts w:eastAsia="MS Mincho"/>
          <w:bCs/>
        </w:rPr>
        <w:t>c</w:t>
      </w:r>
      <w:r w:rsidR="00EC3BFB" w:rsidRPr="00216EA6">
        <w:rPr>
          <w:bCs/>
        </w:rPr>
        <w:t xml:space="preserve">erebral sulci in the </w:t>
      </w:r>
      <w:r w:rsidR="00EC3BFB">
        <w:rPr>
          <w:bCs/>
        </w:rPr>
        <w:t xml:space="preserve">IHF </w:t>
      </w:r>
      <w:r>
        <w:rPr>
          <w:bCs/>
        </w:rPr>
        <w:t>(green dotted rectangle)</w:t>
      </w:r>
      <w:r w:rsidR="004D19AC">
        <w:rPr>
          <w:bCs/>
        </w:rPr>
        <w:t xml:space="preserve">, suggesting </w:t>
      </w:r>
      <w:r w:rsidR="004D19AC">
        <w:t>growing non-SIH-related CSDH</w:t>
      </w:r>
      <w:r w:rsidR="004D19AC" w:rsidRPr="00DF1119">
        <w:t xml:space="preserve"> </w:t>
      </w:r>
      <w:r w:rsidR="004D19AC">
        <w:t xml:space="preserve">and/or </w:t>
      </w:r>
      <w:r w:rsidR="004D19AC" w:rsidRPr="00DF1119">
        <w:t>resolution of SIH</w:t>
      </w:r>
      <w:r w:rsidR="004D19AC">
        <w:t>.</w:t>
      </w:r>
      <w:r w:rsidR="004D19AC" w:rsidRPr="00DF1119">
        <w:t xml:space="preserve"> </w:t>
      </w:r>
    </w:p>
    <w:p w14:paraId="4BE7EA65" w14:textId="3837D878" w:rsidR="00E12D02" w:rsidRDefault="00E12D02" w:rsidP="007771BE">
      <w:pPr>
        <w:spacing w:line="480" w:lineRule="auto"/>
        <w:rPr>
          <w:bCs/>
        </w:rPr>
      </w:pPr>
      <w:r>
        <w:rPr>
          <w:bCs/>
        </w:rPr>
        <w:t>(</w:t>
      </w:r>
      <w:r>
        <w:rPr>
          <w:b/>
        </w:rPr>
        <w:t>C: 1 week after EBP: before ID</w:t>
      </w:r>
      <w:r>
        <w:rPr>
          <w:bCs/>
        </w:rPr>
        <w:t xml:space="preserve">) </w:t>
      </w:r>
      <w:r w:rsidRPr="00FF2786">
        <w:rPr>
          <w:bCs/>
        </w:rPr>
        <w:t>headache deteriorated</w:t>
      </w:r>
      <w:r>
        <w:rPr>
          <w:bCs/>
        </w:rPr>
        <w:t>. (Left)</w:t>
      </w:r>
      <w:r w:rsidRPr="00216EA6">
        <w:rPr>
          <w:bCs/>
        </w:rPr>
        <w:t xml:space="preserve"> grow</w:t>
      </w:r>
      <w:r>
        <w:rPr>
          <w:bCs/>
        </w:rPr>
        <w:t xml:space="preserve">n </w:t>
      </w:r>
      <w:r w:rsidRPr="00216EA6">
        <w:rPr>
          <w:bCs/>
        </w:rPr>
        <w:t>hematoma</w:t>
      </w:r>
      <w:r>
        <w:rPr>
          <w:bCs/>
        </w:rPr>
        <w:t xml:space="preserve">, (Center) slightly improved obliterated cisterns (white dotted circle), (Right) tightened PSS </w:t>
      </w:r>
      <w:r w:rsidR="00EC3BFB">
        <w:rPr>
          <w:bCs/>
        </w:rPr>
        <w:t xml:space="preserve">and obliterated </w:t>
      </w:r>
      <w:r w:rsidR="00EC3BFB" w:rsidRPr="00216EA6">
        <w:rPr>
          <w:rFonts w:eastAsia="MS Mincho"/>
          <w:bCs/>
        </w:rPr>
        <w:t>c</w:t>
      </w:r>
      <w:r w:rsidR="00EC3BFB" w:rsidRPr="00216EA6">
        <w:rPr>
          <w:bCs/>
        </w:rPr>
        <w:t xml:space="preserve">erebral sulci in the </w:t>
      </w:r>
      <w:r w:rsidR="00EC3BFB">
        <w:rPr>
          <w:bCs/>
        </w:rPr>
        <w:t xml:space="preserve">IHF </w:t>
      </w:r>
      <w:r>
        <w:rPr>
          <w:bCs/>
        </w:rPr>
        <w:t xml:space="preserve">(green dotted rectangle), suggesting </w:t>
      </w:r>
      <w:r w:rsidRPr="00DF1119">
        <w:t>resolution of SIH</w:t>
      </w:r>
      <w:r w:rsidR="00295F30">
        <w:t xml:space="preserve"> and growing non-SIH-related CSDH</w:t>
      </w:r>
      <w:r>
        <w:t>.</w:t>
      </w:r>
      <w:r w:rsidRPr="00DF1119">
        <w:t xml:space="preserve"> </w:t>
      </w:r>
    </w:p>
    <w:p w14:paraId="02DA1597" w14:textId="51C37798" w:rsidR="00E12D02" w:rsidRDefault="00E12D02" w:rsidP="007771BE">
      <w:pPr>
        <w:spacing w:line="480" w:lineRule="auto"/>
        <w:rPr>
          <w:bCs/>
        </w:rPr>
      </w:pPr>
      <w:r>
        <w:rPr>
          <w:bCs/>
        </w:rPr>
        <w:t>(</w:t>
      </w:r>
      <w:r>
        <w:rPr>
          <w:b/>
        </w:rPr>
        <w:t>D: 1 week after ID</w:t>
      </w:r>
      <w:r>
        <w:rPr>
          <w:bCs/>
        </w:rPr>
        <w:t xml:space="preserve">) </w:t>
      </w:r>
      <w:r w:rsidR="00FF5E2D">
        <w:rPr>
          <w:bCs/>
        </w:rPr>
        <w:t>a</w:t>
      </w:r>
      <w:r w:rsidR="00FF5E2D" w:rsidRPr="00216EA6">
        <w:rPr>
          <w:bCs/>
        </w:rPr>
        <w:t>ll clinical symptoms improved after</w:t>
      </w:r>
      <w:r w:rsidR="00FF5E2D">
        <w:rPr>
          <w:bCs/>
        </w:rPr>
        <w:t xml:space="preserve"> ID. (Center) preserved cisterns (white dotted circle), (Right) preserved PSS (green dotted rectangle) and </w:t>
      </w:r>
      <w:r w:rsidR="00FF5E2D" w:rsidRPr="00216EA6">
        <w:rPr>
          <w:rFonts w:eastAsia="MS Mincho"/>
          <w:bCs/>
        </w:rPr>
        <w:t>c</w:t>
      </w:r>
      <w:r w:rsidR="00FF5E2D" w:rsidRPr="00216EA6">
        <w:rPr>
          <w:bCs/>
        </w:rPr>
        <w:t xml:space="preserve">erebral sulci in the </w:t>
      </w:r>
      <w:r w:rsidR="00FF5E2D">
        <w:rPr>
          <w:bCs/>
        </w:rPr>
        <w:t>IHF (</w:t>
      </w:r>
      <w:r w:rsidR="00FF5E2D" w:rsidRPr="006A71B7">
        <w:rPr>
          <w:bCs/>
        </w:rPr>
        <w:t xml:space="preserve">white </w:t>
      </w:r>
      <w:r w:rsidR="00FF5E2D">
        <w:rPr>
          <w:bCs/>
        </w:rPr>
        <w:t>arrow head</w:t>
      </w:r>
      <w:r w:rsidR="00FF5E2D" w:rsidRPr="008A278F">
        <w:rPr>
          <w:bCs/>
        </w:rPr>
        <w:t>)</w:t>
      </w:r>
      <w:r w:rsidR="00271DED">
        <w:rPr>
          <w:bCs/>
        </w:rPr>
        <w:t xml:space="preserve">, indicating </w:t>
      </w:r>
      <w:r w:rsidR="00E051CF">
        <w:rPr>
          <w:bCs/>
        </w:rPr>
        <w:t>that SIH-induced bilateral CSDH was successfully treated.</w:t>
      </w:r>
      <w:r w:rsidR="00271DED">
        <w:rPr>
          <w:bCs/>
        </w:rPr>
        <w:t xml:space="preserve"> </w:t>
      </w:r>
    </w:p>
    <w:p w14:paraId="01DABE0C" w14:textId="037AF8B5" w:rsidR="00E12D02" w:rsidRDefault="00E12D02" w:rsidP="007771BE">
      <w:pPr>
        <w:spacing w:line="480" w:lineRule="auto"/>
      </w:pPr>
      <w:r>
        <w:t xml:space="preserve">SIH: spontaneous intracranial hypotension syndrome, CSDH: </w:t>
      </w:r>
      <w:r w:rsidRPr="005972F8">
        <w:t>chronic subdural hematoma</w:t>
      </w:r>
      <w:r>
        <w:t xml:space="preserve">, PSS: parasagittal subdural space, </w:t>
      </w:r>
      <w:r w:rsidRPr="002E61FF">
        <w:rPr>
          <w:color w:val="000000"/>
        </w:rPr>
        <w:t>EBP: epidural blood patch, ID: irrigation and drainage</w:t>
      </w:r>
      <w:r>
        <w:rPr>
          <w:color w:val="000000"/>
        </w:rPr>
        <w:t>.</w:t>
      </w:r>
    </w:p>
    <w:p w14:paraId="339186EE" w14:textId="165C7F78" w:rsidR="003D02F9" w:rsidRPr="007502C6" w:rsidRDefault="0022066B" w:rsidP="007502C6">
      <w:pPr>
        <w:spacing w:line="480" w:lineRule="auto"/>
        <w:rPr>
          <w:b/>
          <w:bCs/>
        </w:rPr>
      </w:pPr>
      <w:fldSimple w:instr=" ADDIN EN.REFLIST "/>
    </w:p>
    <w:sectPr w:rsidR="003D02F9" w:rsidRPr="00750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v5xw5wft5a51es2f6x2p26e2d0f95p9wsz&quot;&gt;SIH+CSDH&lt;record-ids&gt;&lt;item&gt;47&lt;/item&gt;&lt;item&gt;119&lt;/item&gt;&lt;item&gt;363&lt;/item&gt;&lt;item&gt;379&lt;/item&gt;&lt;item&gt;389&lt;/item&gt;&lt;item&gt;715&lt;/item&gt;&lt;item&gt;1011&lt;/item&gt;&lt;item&gt;1027&lt;/item&gt;&lt;item&gt;1028&lt;/item&gt;&lt;item&gt;1042&lt;/item&gt;&lt;item&gt;1055&lt;/item&gt;&lt;/record-ids&gt;&lt;/item&gt;&lt;/Libraries&gt;"/>
  </w:docVars>
  <w:rsids>
    <w:rsidRoot w:val="00DE4D4C"/>
    <w:rsid w:val="00046ADE"/>
    <w:rsid w:val="00047EED"/>
    <w:rsid w:val="00097846"/>
    <w:rsid w:val="000B579C"/>
    <w:rsid w:val="000E5DCD"/>
    <w:rsid w:val="00111BF0"/>
    <w:rsid w:val="001814F9"/>
    <w:rsid w:val="00185194"/>
    <w:rsid w:val="001C36B4"/>
    <w:rsid w:val="001E507D"/>
    <w:rsid w:val="002012A6"/>
    <w:rsid w:val="0022066B"/>
    <w:rsid w:val="00237A8D"/>
    <w:rsid w:val="0026780C"/>
    <w:rsid w:val="00271DED"/>
    <w:rsid w:val="002747E8"/>
    <w:rsid w:val="00286C95"/>
    <w:rsid w:val="00295F30"/>
    <w:rsid w:val="002C02A1"/>
    <w:rsid w:val="002E042F"/>
    <w:rsid w:val="00340387"/>
    <w:rsid w:val="00352FB8"/>
    <w:rsid w:val="003A704F"/>
    <w:rsid w:val="003B1987"/>
    <w:rsid w:val="003D02F9"/>
    <w:rsid w:val="003D75AC"/>
    <w:rsid w:val="00416069"/>
    <w:rsid w:val="004219B1"/>
    <w:rsid w:val="00442D73"/>
    <w:rsid w:val="004C6681"/>
    <w:rsid w:val="004D19AC"/>
    <w:rsid w:val="004F0042"/>
    <w:rsid w:val="004F0E36"/>
    <w:rsid w:val="004F46B3"/>
    <w:rsid w:val="004F5CF5"/>
    <w:rsid w:val="004F5D16"/>
    <w:rsid w:val="0058018E"/>
    <w:rsid w:val="0059350B"/>
    <w:rsid w:val="005B75B4"/>
    <w:rsid w:val="005E0622"/>
    <w:rsid w:val="005F22DB"/>
    <w:rsid w:val="005F67A4"/>
    <w:rsid w:val="0061118F"/>
    <w:rsid w:val="00623CB6"/>
    <w:rsid w:val="0063167C"/>
    <w:rsid w:val="006447CC"/>
    <w:rsid w:val="006507B7"/>
    <w:rsid w:val="00652B1E"/>
    <w:rsid w:val="00652C60"/>
    <w:rsid w:val="006619E8"/>
    <w:rsid w:val="006624FA"/>
    <w:rsid w:val="0067299C"/>
    <w:rsid w:val="006A5C3B"/>
    <w:rsid w:val="006C6141"/>
    <w:rsid w:val="006D4437"/>
    <w:rsid w:val="006D5F41"/>
    <w:rsid w:val="007326F5"/>
    <w:rsid w:val="007502C6"/>
    <w:rsid w:val="00772A26"/>
    <w:rsid w:val="007771BE"/>
    <w:rsid w:val="007A3820"/>
    <w:rsid w:val="007A7086"/>
    <w:rsid w:val="007B1ED8"/>
    <w:rsid w:val="007C0096"/>
    <w:rsid w:val="007E3106"/>
    <w:rsid w:val="007E498F"/>
    <w:rsid w:val="0087173F"/>
    <w:rsid w:val="00877C01"/>
    <w:rsid w:val="00883452"/>
    <w:rsid w:val="00884A63"/>
    <w:rsid w:val="008F586D"/>
    <w:rsid w:val="008F736B"/>
    <w:rsid w:val="0090679A"/>
    <w:rsid w:val="00923703"/>
    <w:rsid w:val="0093324E"/>
    <w:rsid w:val="00937D13"/>
    <w:rsid w:val="00996B79"/>
    <w:rsid w:val="009D7CFB"/>
    <w:rsid w:val="009E04C0"/>
    <w:rsid w:val="009E1539"/>
    <w:rsid w:val="00A55029"/>
    <w:rsid w:val="00A57D84"/>
    <w:rsid w:val="00A678D2"/>
    <w:rsid w:val="00AD3E94"/>
    <w:rsid w:val="00B01BD4"/>
    <w:rsid w:val="00B17339"/>
    <w:rsid w:val="00B4160A"/>
    <w:rsid w:val="00B9431E"/>
    <w:rsid w:val="00B97A82"/>
    <w:rsid w:val="00BB1D29"/>
    <w:rsid w:val="00C1633E"/>
    <w:rsid w:val="00C457AF"/>
    <w:rsid w:val="00C539FF"/>
    <w:rsid w:val="00C83B2C"/>
    <w:rsid w:val="00C875F9"/>
    <w:rsid w:val="00C953B9"/>
    <w:rsid w:val="00C97096"/>
    <w:rsid w:val="00CA4BA9"/>
    <w:rsid w:val="00CD72EA"/>
    <w:rsid w:val="00CE768C"/>
    <w:rsid w:val="00D20B98"/>
    <w:rsid w:val="00D21690"/>
    <w:rsid w:val="00D30ED8"/>
    <w:rsid w:val="00D80768"/>
    <w:rsid w:val="00D92E67"/>
    <w:rsid w:val="00DB34D9"/>
    <w:rsid w:val="00DD398B"/>
    <w:rsid w:val="00DD5124"/>
    <w:rsid w:val="00DE4D4C"/>
    <w:rsid w:val="00DE5216"/>
    <w:rsid w:val="00DF1A80"/>
    <w:rsid w:val="00DF5904"/>
    <w:rsid w:val="00E051CF"/>
    <w:rsid w:val="00E12D02"/>
    <w:rsid w:val="00E273B1"/>
    <w:rsid w:val="00E41BDE"/>
    <w:rsid w:val="00E427EB"/>
    <w:rsid w:val="00E75FE8"/>
    <w:rsid w:val="00E76E10"/>
    <w:rsid w:val="00E84BB8"/>
    <w:rsid w:val="00E909A2"/>
    <w:rsid w:val="00EC3BFB"/>
    <w:rsid w:val="00F12DF0"/>
    <w:rsid w:val="00F22D97"/>
    <w:rsid w:val="00F32DB1"/>
    <w:rsid w:val="00F40495"/>
    <w:rsid w:val="00F55A4C"/>
    <w:rsid w:val="00F7065C"/>
    <w:rsid w:val="00F90F68"/>
    <w:rsid w:val="00FB06C4"/>
    <w:rsid w:val="00FB290E"/>
    <w:rsid w:val="00FB4005"/>
    <w:rsid w:val="00FD1933"/>
    <w:rsid w:val="00FE3C25"/>
    <w:rsid w:val="00FF2786"/>
    <w:rsid w:val="00FF58A8"/>
    <w:rsid w:val="00FF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CFDE3"/>
  <w15:chartTrackingRefBased/>
  <w15:docId w15:val="{BD3598C8-23CD-1D42-A29C-85E83F8B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90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3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B75B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B75B4"/>
    <w:pPr>
      <w:widowControl w:val="0"/>
      <w:jc w:val="both"/>
    </w:pPr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2066B"/>
    <w:pPr>
      <w:widowControl w:val="0"/>
      <w:jc w:val="center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66B"/>
    <w:rPr>
      <w:rFonts w:ascii="Calibri" w:hAnsi="Calibri" w:cs="Calibri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2066B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2066B"/>
    <w:rPr>
      <w:rFonts w:ascii="Calibri" w:hAnsi="Calibri" w:cs="Calibri"/>
      <w:kern w:val="2"/>
      <w:sz w:val="20"/>
      <w:szCs w:val="22"/>
    </w:rPr>
  </w:style>
  <w:style w:type="character" w:styleId="Strong">
    <w:name w:val="Strong"/>
    <w:basedOn w:val="DefaultParagraphFont"/>
    <w:uiPriority w:val="22"/>
    <w:qFormat/>
    <w:rsid w:val="00F7065C"/>
    <w:rPr>
      <w:b/>
      <w:bCs/>
    </w:rPr>
  </w:style>
  <w:style w:type="character" w:customStyle="1" w:styleId="apple-converted-space">
    <w:name w:val="apple-converted-space"/>
    <w:basedOn w:val="DefaultParagraphFont"/>
    <w:rsid w:val="00F70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hyperlink" Target="mailto:HTAKASE@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me Takase</dc:creator>
  <cp:keywords/>
  <dc:description/>
  <cp:lastModifiedBy>Hajime Takase</cp:lastModifiedBy>
  <cp:revision>3</cp:revision>
  <dcterms:created xsi:type="dcterms:W3CDTF">2025-04-08T19:58:00Z</dcterms:created>
  <dcterms:modified xsi:type="dcterms:W3CDTF">2025-07-08T15:31:00Z</dcterms:modified>
</cp:coreProperties>
</file>